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jc w:val="center"/>
        <w:rPr>
          <w:rFonts w:ascii="Times New Roman" w:hAnsi="Times New Roman" w:eastAsia="等线;DengXian" w:cs="Times New Roman"/>
          <w:b w:val="false"/>
          <w:b w:val="false"/>
          <w:bCs w:val="false"/>
          <w:color w:val="000000"/>
          <w:sz w:val="21"/>
          <w:szCs w:val="22"/>
        </w:rPr>
      </w:pPr>
      <w:bookmarkStart w:id="0" w:name="_Hlk16416467"/>
      <w:bookmarkStart w:id="1" w:name="_Hlk19109569"/>
      <w:bookmarkEnd w:id="0"/>
      <w:r>
        <w:rPr>
          <w:rFonts w:eastAsia="等线;DengXian" w:cs="Times New Roman" w:ascii="Times New Roman" w:hAnsi="Times New Roman"/>
          <w:b w:val="false"/>
          <w:bCs w:val="false"/>
          <w:color w:val="000000"/>
          <w:sz w:val="21"/>
          <w:szCs w:val="22"/>
        </w:rPr>
        <w:t xml:space="preserve">Table S1. </w:t>
      </w:r>
      <w:bookmarkEnd w:id="1"/>
      <w:r>
        <w:rPr>
          <w:rFonts w:eastAsia="等线;DengXian" w:cs="Times New Roman" w:ascii="Times New Roman" w:hAnsi="Times New Roman"/>
          <w:b w:val="false"/>
          <w:bCs w:val="false"/>
          <w:color w:val="000000"/>
          <w:sz w:val="21"/>
          <w:szCs w:val="22"/>
        </w:rPr>
        <w:t>Optimizations of the diameter of different well sizes and their maximum volumes for sample loading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6040</wp:posOffset>
                </wp:positionV>
                <wp:extent cx="3330575" cy="448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0575" cy="448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4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27"/>
                              <w:gridCol w:w="850"/>
                              <w:gridCol w:w="709"/>
                              <w:gridCol w:w="709"/>
                              <w:gridCol w:w="850"/>
                            </w:tblGrid>
                            <w:tr>
                              <w:trPr/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eastAsia="zh-CN" w:bidi="en-US"/>
                                    </w:rPr>
                                    <w:t>Item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eastAsia="zh-CN" w:bidi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eastAsia="zh-CN" w:bidi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eastAsia="zh-CN" w:bidi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eastAsia="zh-CN" w:bidi="en-US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lang w:eastAsia="zh-CN" w:bidi="en-US"/>
                                    </w:rPr>
                                  </w:pPr>
                                  <w:bookmarkStart w:id="2" w:name="_Hlk1152801"/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eastAsia="zh-CN" w:bidi="en-US"/>
                                    </w:rPr>
                                    <w:t>Diameter (mm)</w:t>
                                  </w:r>
                                  <w:bookmarkEnd w:id="2"/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eastAsia="zh-CN" w:bidi="en-US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eastAsia="zh-CN" w:bidi="en-US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eastAsia="zh-CN" w:bidi="en-US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eastAsia="zh-CN" w:bidi="en-US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lang w:eastAsia="zh-CN" w:bidi="en-US"/>
                                    </w:rPr>
                                  </w:pPr>
                                  <w:bookmarkStart w:id="3" w:name="_Hlk1152984"/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eastAsia="zh-CN" w:bidi="en-US"/>
                                    </w:rPr>
                                    <w:t>Maximum volume(μL)</w:t>
                                  </w:r>
                                  <w:bookmarkEnd w:id="3"/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eastAsia="zh-CN" w:bidi="en-US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eastAsia="zh-CN" w:bidi="en-US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eastAsia="zh-CN" w:bidi="en-US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lang w:eastAsia="zh-CN" w:bidi="en-US"/>
                                    </w:rPr>
                                    <w:t>6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2.25pt;height:35.3pt;mso-wrap-distance-left:9pt;mso-wrap-distance-right:9pt;mso-wrap-distance-top:0pt;mso-wrap-distance-bottom:0pt;margin-top:5.2pt;mso-position-vertical-relative:text;margin-left:76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24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27"/>
                        <w:gridCol w:w="850"/>
                        <w:gridCol w:w="709"/>
                        <w:gridCol w:w="709"/>
                        <w:gridCol w:w="850"/>
                      </w:tblGrid>
                      <w:tr>
                        <w:trPr/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lang w:eastAsia="zh-CN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eastAsia="zh-CN" w:bidi="en-US"/>
                              </w:rPr>
                              <w:t>Item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lang w:eastAsia="zh-CN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eastAsia="zh-CN" w:bidi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lang w:eastAsia="zh-CN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eastAsia="zh-CN" w:bidi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lang w:eastAsia="zh-CN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eastAsia="zh-CN" w:bidi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eastAsia="zh-CN" w:bidi="en-US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lang w:eastAsia="zh-CN" w:bidi="en-US"/>
                              </w:rPr>
                            </w:pPr>
                            <w:bookmarkStart w:id="4" w:name="_Hlk1152801"/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eastAsia="zh-CN" w:bidi="en-US"/>
                              </w:rPr>
                              <w:t>Diameter (mm)</w:t>
                            </w:r>
                            <w:bookmarkEnd w:id="4"/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lang w:eastAsia="zh-CN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eastAsia="zh-CN" w:bidi="en-US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lang w:eastAsia="zh-CN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eastAsia="zh-CN" w:bidi="en-US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lang w:eastAsia="zh-CN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eastAsia="zh-CN" w:bidi="en-US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lang w:eastAsia="zh-CN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eastAsia="zh-CN" w:bidi="en-US"/>
                              </w:rPr>
                              <w:t>1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lang w:eastAsia="zh-CN" w:bidi="en-US"/>
                              </w:rPr>
                            </w:pPr>
                            <w:bookmarkStart w:id="5" w:name="_Hlk1152984"/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eastAsia="zh-CN" w:bidi="en-US"/>
                              </w:rPr>
                              <w:t>Maximum volume(μL)</w:t>
                            </w:r>
                            <w:bookmarkEnd w:id="5"/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lang w:eastAsia="zh-CN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eastAsia="zh-CN" w:bidi="en-US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lang w:eastAsia="zh-CN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eastAsia="zh-CN" w:bidi="en-US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lang w:eastAsia="zh-CN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eastAsia="zh-CN" w:bidi="en-US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lang w:eastAsia="zh-CN" w:bidi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lang w:eastAsia="zh-CN" w:bidi="en-US"/>
                              </w:rPr>
                              <w:t>6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ind w:firstLine="525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Diameter of 0.5 and 0.75 mm are too small for sample loading by using 10 μl tips.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等线 Light" w:hAnsi="等线 Light" w:eastAsia="等线 Light" w:cs="Times New Roman"/>
      <w:b/>
      <w:bCs/>
      <w:color w:val="2F5496"/>
      <w:sz w:val="28"/>
      <w:szCs w:val="28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1">
    <w:name w:val="标题 1 字符"/>
    <w:qFormat/>
    <w:rPr>
      <w:rFonts w:ascii="等线 Light" w:hAnsi="等线 Light" w:eastAsia="等线 Light" w:cs="Times New Roman"/>
      <w:b/>
      <w:bCs/>
      <w:color w:val="2F5496"/>
      <w:kern w:val="2"/>
      <w:sz w:val="28"/>
      <w:szCs w:val="2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02:33:00Z</dcterms:created>
  <dc:creator>Administrator</dc:creator>
  <dc:description/>
  <cp:keywords/>
  <dc:language>en-US</dc:language>
  <cp:lastModifiedBy>Administrator</cp:lastModifiedBy>
  <dcterms:modified xsi:type="dcterms:W3CDTF">2019-11-25T15:55:00Z</dcterms:modified>
  <cp:revision>4</cp:revision>
  <dc:subject/>
  <dc:title/>
</cp:coreProperties>
</file>